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17FC" w:rsidRPr="0037716F" w:rsidRDefault="004717FC" w:rsidP="004717FC">
      <w:pPr>
        <w:spacing w:after="200" w:line="276" w:lineRule="auto"/>
        <w:ind w:left="-142" w:firstLine="142"/>
        <w:rPr>
          <w:rFonts w:ascii="Times New Roman" w:hAnsi="Times New Roman"/>
          <w:b/>
          <w:sz w:val="24"/>
          <w:szCs w:val="24"/>
        </w:rPr>
      </w:pPr>
      <w:r w:rsidRPr="00803102">
        <w:rPr>
          <w:rFonts w:ascii="Times New Roman" w:hAnsi="Times New Roman"/>
          <w:b/>
          <w:sz w:val="24"/>
          <w:szCs w:val="24"/>
        </w:rPr>
        <w:t xml:space="preserve">Supplementary Table </w:t>
      </w:r>
      <w:r w:rsidRPr="0037716F">
        <w:rPr>
          <w:rFonts w:ascii="Times New Roman" w:hAnsi="Times New Roman"/>
          <w:b/>
          <w:sz w:val="24"/>
          <w:szCs w:val="24"/>
        </w:rPr>
        <w:t>S</w:t>
      </w:r>
      <w:r w:rsidR="00D50A82">
        <w:rPr>
          <w:rFonts w:ascii="Times New Roman" w:hAnsi="Times New Roman"/>
          <w:b/>
          <w:sz w:val="24"/>
          <w:szCs w:val="24"/>
        </w:rPr>
        <w:t>3</w:t>
      </w:r>
      <w:r w:rsidRPr="0037716F">
        <w:rPr>
          <w:rFonts w:ascii="Times New Roman" w:hAnsi="Times New Roman"/>
          <w:sz w:val="24"/>
          <w:szCs w:val="24"/>
        </w:rPr>
        <w:t xml:space="preserve"> Characteristics of interactions of </w:t>
      </w:r>
      <w:proofErr w:type="spellStart"/>
      <w:r w:rsidRPr="0037716F">
        <w:rPr>
          <w:rFonts w:ascii="Times New Roman" w:hAnsi="Times New Roman"/>
          <w:sz w:val="24"/>
          <w:szCs w:val="24"/>
        </w:rPr>
        <w:t>bta-miRNA</w:t>
      </w:r>
      <w:proofErr w:type="spellEnd"/>
      <w:r w:rsidRPr="0037716F">
        <w:rPr>
          <w:rFonts w:ascii="Times New Roman" w:hAnsi="Times New Roman"/>
          <w:sz w:val="24"/>
          <w:szCs w:val="24"/>
        </w:rPr>
        <w:t xml:space="preserve"> BSs in </w:t>
      </w:r>
      <w:r w:rsidRPr="0037716F">
        <w:rPr>
          <w:rFonts w:ascii="Times New Roman" w:hAnsi="Times New Roman"/>
          <w:sz w:val="24"/>
          <w:szCs w:val="24"/>
          <w:lang w:val="ru-RU"/>
        </w:rPr>
        <w:t>С</w:t>
      </w:r>
      <w:r w:rsidRPr="0037716F">
        <w:rPr>
          <w:rFonts w:ascii="Times New Roman" w:hAnsi="Times New Roman"/>
          <w:sz w:val="24"/>
          <w:szCs w:val="24"/>
        </w:rPr>
        <w:t xml:space="preserve">DS mRNA of human genesin clusters with length of 18 </w:t>
      </w:r>
      <w:proofErr w:type="spellStart"/>
      <w:r w:rsidRPr="0037716F">
        <w:rPr>
          <w:rFonts w:ascii="Times New Roman" w:hAnsi="Times New Roman"/>
          <w:sz w:val="24"/>
          <w:szCs w:val="24"/>
        </w:rPr>
        <w:t>nt</w:t>
      </w:r>
      <w:proofErr w:type="spellEnd"/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595"/>
        <w:gridCol w:w="1595"/>
        <w:gridCol w:w="1454"/>
        <w:gridCol w:w="1276"/>
        <w:gridCol w:w="1134"/>
        <w:gridCol w:w="992"/>
      </w:tblGrid>
      <w:tr w:rsidR="004717FC" w:rsidRPr="00AE65D5" w:rsidTr="004717FC">
        <w:trPr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:rsidR="004717FC" w:rsidRPr="0037716F" w:rsidRDefault="004717FC" w:rsidP="004A4A87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Gene</w:t>
            </w:r>
          </w:p>
        </w:tc>
        <w:tc>
          <w:tcPr>
            <w:tcW w:w="1595" w:type="dxa"/>
            <w:tcBorders>
              <w:left w:val="nil"/>
              <w:bottom w:val="single" w:sz="4" w:space="0" w:color="000000"/>
              <w:right w:val="nil"/>
            </w:tcBorders>
          </w:tcPr>
          <w:p w:rsidR="004717FC" w:rsidRPr="0037716F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</w:rPr>
              <w:t>miRNA</w:t>
            </w:r>
          </w:p>
        </w:tc>
        <w:tc>
          <w:tcPr>
            <w:tcW w:w="1454" w:type="dxa"/>
            <w:tcBorders>
              <w:left w:val="nil"/>
              <w:bottom w:val="single" w:sz="4" w:space="0" w:color="000000"/>
              <w:right w:val="nil"/>
            </w:tcBorders>
          </w:tcPr>
          <w:p w:rsidR="004717FC" w:rsidRPr="0037716F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ru-RU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Start of</w:t>
            </w:r>
          </w:p>
          <w:p w:rsidR="004717FC" w:rsidRPr="0037716F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ru-RU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 xml:space="preserve"> site, </w:t>
            </w:r>
            <w:proofErr w:type="spellStart"/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nt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</w:tcPr>
          <w:p w:rsidR="004717FC" w:rsidRPr="0037716F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ru-RU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 xml:space="preserve">ΔG, </w:t>
            </w:r>
          </w:p>
          <w:p w:rsidR="004717FC" w:rsidRPr="0037716F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kJ/mole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4717FC" w:rsidRPr="0037716F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</w:rPr>
              <w:t>∆G/∆G</w:t>
            </w:r>
            <w:r w:rsidRPr="0037716F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m</w:t>
            </w:r>
            <w:r w:rsidRPr="0037716F">
              <w:rPr>
                <w:rFonts w:ascii="Times New Roman" w:hAnsi="Times New Roman"/>
                <w:b/>
                <w:sz w:val="18"/>
                <w:szCs w:val="18"/>
                <w:vertAlign w:val="subscript"/>
                <w:lang w:val="ru-RU"/>
              </w:rPr>
              <w:t>,</w:t>
            </w:r>
          </w:p>
          <w:p w:rsidR="004717FC" w:rsidRPr="0037716F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:rsidR="004717FC" w:rsidRPr="0037716F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ru-RU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 xml:space="preserve">Length, </w:t>
            </w:r>
          </w:p>
          <w:p w:rsidR="004717FC" w:rsidRPr="0037716F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nt</w:t>
            </w:r>
            <w:proofErr w:type="spellEnd"/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eastAsia="ru-RU"/>
              </w:rPr>
            </w:pPr>
            <w:r w:rsidRPr="00AE65D5">
              <w:rPr>
                <w:rFonts w:ascii="Times New Roman" w:hAnsi="Times New Roman"/>
                <w:i/>
                <w:sz w:val="18"/>
                <w:szCs w:val="18"/>
              </w:rPr>
              <w:t>ATOH8</w:t>
            </w:r>
            <w:bookmarkStart w:id="0" w:name="_GoBack"/>
            <w:bookmarkEnd w:id="0"/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>77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>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>21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>7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>-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E65D5">
              <w:rPr>
                <w:rFonts w:ascii="Times New Roman" w:hAnsi="Times New Roman"/>
                <w:i/>
                <w:sz w:val="18"/>
                <w:szCs w:val="18"/>
              </w:rPr>
              <w:t>CASZ1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5330, 5333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>-11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>5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>21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bta-miR-288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>53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>19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ru-RU" w:eastAsia="ru-RU"/>
              </w:rPr>
            </w:pPr>
            <w:r w:rsidRPr="00AE65D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  <w:t>GABBR2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76</w:t>
            </w: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 xml:space="preserve">279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>21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ru-RU" w:eastAsia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77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86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4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8579BE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487</w:t>
            </w:r>
            <w:r w:rsidRPr="008579BE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8579BE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499 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7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495</w:t>
            </w: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 xml:space="preserve">49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sz w:val="18"/>
                <w:szCs w:val="18"/>
              </w:rPr>
              <w:t>GPR150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566</w:t>
            </w: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 xml:space="preserve">569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2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567</w:t>
            </w: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 xml:space="preserve">57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sz w:val="18"/>
                <w:szCs w:val="18"/>
              </w:rPr>
              <w:t>GPR88</w:t>
            </w:r>
          </w:p>
        </w:tc>
        <w:tc>
          <w:tcPr>
            <w:tcW w:w="1595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54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1123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15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sz w:val="18"/>
                <w:szCs w:val="18"/>
              </w:rPr>
              <w:t>FAM117B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42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421</w:t>
            </w: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 xml:space="preserve">42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15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  <w:t>FBXL17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771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783 (4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779</w:t>
            </w: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 xml:space="preserve">78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sz w:val="18"/>
                <w:szCs w:val="18"/>
              </w:rPr>
              <w:t>FOXD1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105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10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  <w:t>FOXG1</w:t>
            </w:r>
          </w:p>
        </w:tc>
        <w:tc>
          <w:tcPr>
            <w:tcW w:w="1595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424</w:t>
            </w: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 xml:space="preserve">427 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4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  <w:t>FOXK1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15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-1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57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66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7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bta-miR-288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1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  <w:t>HOXA2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609</w:t>
            </w: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 xml:space="preserve">612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6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sz w:val="18"/>
                <w:szCs w:val="18"/>
              </w:rPr>
              <w:t>HOXA13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399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408 (3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1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6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54AD3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54AD3">
              <w:rPr>
                <w:rFonts w:ascii="Times New Roman" w:eastAsia="Times New Roman" w:hAnsi="Times New Roman"/>
                <w:sz w:val="18"/>
                <w:szCs w:val="18"/>
              </w:rPr>
              <w:t>-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6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 w:rsidRPr="00AE65D5">
              <w:rPr>
                <w:rFonts w:ascii="Times New Roman" w:hAnsi="Times New Roman"/>
                <w:i/>
                <w:sz w:val="18"/>
                <w:szCs w:val="18"/>
              </w:rPr>
              <w:t>IRX2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45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456 (3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1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452</w:t>
            </w: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 xml:space="preserve">45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  <w:t>IRX3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485E6F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571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,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 xml:space="preserve"> 174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485E6F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3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485E6F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572</w:t>
            </w: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 xml:space="preserve">157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  <w:t>IRX4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242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248 (3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5879EC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5879EC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612552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612552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  <w:r w:rsidRPr="00612552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612552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244</w:t>
            </w: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 xml:space="preserve">124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sz w:val="18"/>
                <w:szCs w:val="18"/>
              </w:rPr>
              <w:t>IRX5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207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213(3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2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  <w:t>LCORL</w:t>
            </w:r>
          </w:p>
        </w:tc>
        <w:tc>
          <w:tcPr>
            <w:tcW w:w="1595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46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55 (3)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15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7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  <w:t>LHFPL3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34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46 (5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15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36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42 (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sz w:val="18"/>
                <w:szCs w:val="18"/>
              </w:rPr>
              <w:t>LOXL1</w:t>
            </w:r>
          </w:p>
        </w:tc>
        <w:tc>
          <w:tcPr>
            <w:tcW w:w="1595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1116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15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 w:rsidRPr="00AE65D5">
              <w:rPr>
                <w:rFonts w:ascii="Times New Roman" w:hAnsi="Times New Roman"/>
                <w:i/>
                <w:sz w:val="18"/>
                <w:szCs w:val="18"/>
              </w:rPr>
              <w:t>LTBP1</w:t>
            </w:r>
          </w:p>
        </w:tc>
        <w:tc>
          <w:tcPr>
            <w:tcW w:w="1595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320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17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 w:rsidRPr="00AE65D5">
              <w:rPr>
                <w:rFonts w:ascii="Times New Roman" w:hAnsi="Times New Roman"/>
                <w:i/>
                <w:sz w:val="18"/>
                <w:szCs w:val="18"/>
              </w:rPr>
              <w:t>MECP2</w:t>
            </w:r>
          </w:p>
        </w:tc>
        <w:tc>
          <w:tcPr>
            <w:tcW w:w="1595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15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  <w:t>NANOS1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581</w:t>
            </w: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 xml:space="preserve">587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3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582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588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4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288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5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  <w:t>POU3F3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304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325 (8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5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309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324 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288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309</w:t>
            </w: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 xml:space="preserve">3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3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583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592 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7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585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591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bta-miR-288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5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  <w:t>SOX12</w:t>
            </w:r>
          </w:p>
        </w:tc>
        <w:tc>
          <w:tcPr>
            <w:tcW w:w="1595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61</w:t>
            </w: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 xml:space="preserve">964 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5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SOX21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552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564 (5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15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1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554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560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SP8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553</w:t>
            </w: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 xml:space="preserve">556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554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569 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5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562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568 (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i/>
                <w:sz w:val="18"/>
                <w:szCs w:val="18"/>
              </w:rPr>
              <w:t>TMEM121</w:t>
            </w:r>
          </w:p>
        </w:tc>
        <w:tc>
          <w:tcPr>
            <w:tcW w:w="1595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1030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17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  <w:t>TSPYL2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13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19 (3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14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20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4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288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13</w:t>
            </w: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 xml:space="preserve">21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sz w:val="18"/>
                <w:szCs w:val="18"/>
              </w:rPr>
              <w:t>TPRN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46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1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469</w:t>
            </w: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 xml:space="preserve">47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UNCX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1041</w:t>
            </w: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 xml:space="preserve">1050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288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10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  <w:t>ZCCHC2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3D3433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26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, 12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26</w:t>
            </w: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 xml:space="preserve">12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 w:val="restart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  <w:t>ZNF367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70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ZNF839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4717FC" w:rsidRPr="00AE65D5" w:rsidTr="004717FC">
        <w:trPr>
          <w:jc w:val="center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168</w:t>
            </w: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 xml:space="preserve">17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17FC" w:rsidRPr="00AE65D5" w:rsidRDefault="004717FC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</w:tbl>
    <w:p w:rsidR="00D229D8" w:rsidRDefault="00D229D8"/>
    <w:sectPr w:rsidR="00D229D8" w:rsidSect="003E16B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characterSpacingControl w:val="doNotCompress"/>
  <w:compat/>
  <w:rsids>
    <w:rsidRoot w:val="00C248A8"/>
    <w:rsid w:val="003C405A"/>
    <w:rsid w:val="003E16BD"/>
    <w:rsid w:val="004717FC"/>
    <w:rsid w:val="00C248A8"/>
    <w:rsid w:val="00D229D8"/>
    <w:rsid w:val="00D50A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17FC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17FC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6</Words>
  <Characters>2546</Characters>
  <Application>Microsoft Office Word</Application>
  <DocSecurity>0</DocSecurity>
  <Lines>21</Lines>
  <Paragraphs>5</Paragraphs>
  <ScaleCrop>false</ScaleCrop>
  <Company/>
  <LinksUpToDate>false</LinksUpToDate>
  <CharactersWithSpaces>2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tudent</cp:lastModifiedBy>
  <cp:revision>4</cp:revision>
  <dcterms:created xsi:type="dcterms:W3CDTF">2021-05-05T06:32:00Z</dcterms:created>
  <dcterms:modified xsi:type="dcterms:W3CDTF">2021-08-07T05:38:00Z</dcterms:modified>
</cp:coreProperties>
</file>